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</w:t>
      </w:r>
      <w:r>
        <w:rPr>
          <w:rFonts w:cs="ADCJKD+TimesNewRoman;Times New Roman"/>
        </w:rPr>
        <w:t>List of the 20 vertebrate taxa examined, with the phylogeographic refugia predicted.</w:t>
      </w:r>
    </w:p>
    <w:p>
      <w:pPr>
        <w:pStyle w:val="Normal"/>
        <w:rPr/>
      </w:pPr>
      <w:r>
        <w:rPr/>
      </w:r>
    </w:p>
    <w:tbl>
      <w:tblPr>
        <w:tblW w:w="129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1980"/>
        <w:gridCol w:w="2160"/>
        <w:gridCol w:w="1800"/>
        <w:gridCol w:w="1800"/>
        <w:gridCol w:w="1260"/>
        <w:gridCol w:w="1260"/>
      </w:tblGrid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ugium 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ugium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ugium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ugium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ugium 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ugium 6</w:t>
            </w:r>
          </w:p>
        </w:tc>
      </w:tr>
      <w:tr>
        <w:trPr>
          <w:trHeight w:val="198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Mammal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borimus longicaud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 Oregon Coast Rang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 Oregon Cascad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skiyou Mountain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rina brevicaud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alachian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klahoma, Texas W of Mississippi 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stal plain W of Mississippi 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stal Plain E of Mississippi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crostonyx groenlandic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ingi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High Canadian Arctic Refugium 1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High Canadian Arctic Refugium 2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High Canadian Arctic Refugium 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aucomys sabrin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ific Northwes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ast 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aucomys vola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ast US + Mexic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78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pus arctic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High Canadian Arctic Refugium 1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High Canadian Arctic Refugium 2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High Canadian Arctic Refugium 3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lantic Coast of Baffin Isl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7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rtes america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ern 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78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odes gapper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ern 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Amphibians/Reptil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2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bystoma maculatu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ast coas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rn Appalachian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ern interi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7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otalus atrox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-south Sonoran deser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fornia-Arizona Bord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imian region -  Chihauhuan Deser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lf Coast/ Tamaulipan Pla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78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smognathus wright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ppalachian Refugiu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camptodon tenebros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umbia River Valle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Klamath/Siskiyou Mountain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aphe obsole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xa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lorida W of Apalachicola 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rn Florida E of Apalachicola 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3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meces fasciat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rn Texa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Highlands W of Mississippi 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stal Plain E of Mississippi 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alachia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tlantic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20"/>
                <w:szCs w:val="20"/>
              </w:rPr>
              <w:t>Coasta</w:t>
            </w:r>
            <w:r>
              <w:rPr>
                <w:sz w:val="16"/>
                <w:szCs w:val="16"/>
              </w:rPr>
              <w:t xml:space="preserve">l </w:t>
            </w:r>
            <w:r>
              <w:rPr>
                <w:sz w:val="20"/>
                <w:szCs w:val="20"/>
              </w:rPr>
              <w:t>Pla</w:t>
            </w:r>
            <w:r>
              <w:rPr>
                <w:sz w:val="16"/>
                <w:szCs w:val="16"/>
              </w:rPr>
              <w:t>i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ftless Zone</w:t>
            </w:r>
          </w:p>
        </w:tc>
      </w:tr>
      <w:tr>
        <w:trPr>
          <w:trHeight w:val="40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mpropeltis zon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rn Californi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coastal Californi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 California to Columbia 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378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ethodon idahoens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water drainage, Idah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Bird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amaea fasci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rn Californi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ndragapus obscur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portion of current rang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ern portion of current rang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78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ecile gambel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rn Sierra Nevad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rn Rocky Mountain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78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ioptia californi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rn Baja Californi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5T22:53:00Z</dcterms:created>
  <dc:creator>Eric Waltari</dc:creator>
  <dc:description/>
  <cp:keywords/>
  <dc:language>en-US</dc:language>
  <cp:lastModifiedBy>Eric Waltari</cp:lastModifiedBy>
  <dcterms:modified xsi:type="dcterms:W3CDTF">2007-04-06T01:09:00Z</dcterms:modified>
  <cp:revision>2</cp:revision>
  <dc:subject/>
  <dc:title>Table S1</dc:title>
</cp:coreProperties>
</file>